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F4" w:rsidRPr="00376520" w:rsidRDefault="001E6CF4" w:rsidP="001E6CF4">
      <w:pPr>
        <w:jc w:val="center"/>
        <w:rPr>
          <w:b/>
          <w:sz w:val="24"/>
          <w:szCs w:val="24"/>
        </w:rPr>
      </w:pPr>
      <w:r w:rsidRPr="00376520">
        <w:rPr>
          <w:b/>
          <w:sz w:val="24"/>
          <w:szCs w:val="24"/>
        </w:rPr>
        <w:t>Supplementary Information: Poisson</w:t>
      </w:r>
      <w:r w:rsidR="00EB7AF5" w:rsidRPr="00376520">
        <w:rPr>
          <w:b/>
          <w:sz w:val="24"/>
          <w:szCs w:val="24"/>
        </w:rPr>
        <w:t>-event based</w:t>
      </w:r>
      <w:r w:rsidRPr="00376520">
        <w:rPr>
          <w:b/>
          <w:sz w:val="24"/>
          <w:szCs w:val="24"/>
        </w:rPr>
        <w:t xml:space="preserve"> analysis of Cell Proliferation</w:t>
      </w:r>
    </w:p>
    <w:p w:rsidR="008E117B" w:rsidRPr="00376520" w:rsidRDefault="001E6CF4" w:rsidP="001E6CF4">
      <w:pPr>
        <w:jc w:val="center"/>
        <w:rPr>
          <w:b/>
          <w:sz w:val="24"/>
          <w:szCs w:val="24"/>
        </w:rPr>
      </w:pPr>
      <w:r w:rsidRPr="00376520">
        <w:rPr>
          <w:b/>
          <w:sz w:val="24"/>
          <w:szCs w:val="24"/>
        </w:rPr>
        <w:t>Huw D. Summers, John W. Wills, M. Rowan Brown and Paul Rees</w:t>
      </w:r>
    </w:p>
    <w:p w:rsidR="001E6CF4" w:rsidRDefault="001E6CF4" w:rsidP="001E6CF4">
      <w:pPr>
        <w:jc w:val="center"/>
      </w:pPr>
    </w:p>
    <w:p w:rsidR="001E6CF4" w:rsidRDefault="001E6CF4" w:rsidP="001E6CF4">
      <w:r>
        <w:t>Supplementary figures –</w:t>
      </w:r>
    </w:p>
    <w:p w:rsidR="001E6CF4" w:rsidRDefault="001E6CF4" w:rsidP="001E6CF4">
      <w:r>
        <w:t>1.</w:t>
      </w:r>
      <w:r w:rsidR="00957939">
        <w:t xml:space="preserve"> Analysis at different cell seeding densities</w:t>
      </w:r>
    </w:p>
    <w:p w:rsidR="001E6CF4" w:rsidRDefault="001E6CF4" w:rsidP="001E6CF4">
      <w:r>
        <w:t>2.</w:t>
      </w:r>
      <w:r w:rsidR="00957939">
        <w:t xml:space="preserve"> </w:t>
      </w:r>
      <w:r w:rsidR="006B04A5">
        <w:t>Analysis of serum starvation experiments</w:t>
      </w:r>
    </w:p>
    <w:p w:rsidR="001E6CF4" w:rsidRDefault="001E6CF4" w:rsidP="001E6CF4"/>
    <w:p w:rsidR="001E6CF4" w:rsidRDefault="001E6CF4" w:rsidP="001E6CF4">
      <w:r>
        <w:t>Supplementary information –</w:t>
      </w:r>
    </w:p>
    <w:p w:rsidR="001E6CF4" w:rsidRDefault="001E6CF4" w:rsidP="001E6CF4">
      <w:r>
        <w:t xml:space="preserve">Details of </w:t>
      </w:r>
      <w:proofErr w:type="spellStart"/>
      <w:r>
        <w:t>ImageJ</w:t>
      </w:r>
      <w:proofErr w:type="spellEnd"/>
      <w:r>
        <w:t xml:space="preserve"> processing protocol used for automated detection of mitotic events in bright field images.</w:t>
      </w:r>
    </w:p>
    <w:p w:rsidR="00EB7AF5" w:rsidRDefault="00EB7AF5" w:rsidP="001E6CF4"/>
    <w:p w:rsidR="006B04A5" w:rsidRDefault="00EB7AF5" w:rsidP="001E6CF4">
      <w:r>
        <w:br w:type="page"/>
      </w:r>
    </w:p>
    <w:p w:rsidR="006B04A5" w:rsidRDefault="006B04A5" w:rsidP="001E6CF4">
      <w:pPr>
        <w:rPr>
          <w:b/>
        </w:rPr>
      </w:pPr>
      <w:r w:rsidRPr="006B04A5">
        <w:rPr>
          <w:b/>
        </w:rPr>
        <w:lastRenderedPageBreak/>
        <w:t>Supplementary figure, S1</w:t>
      </w:r>
    </w:p>
    <w:p w:rsidR="00B76E80" w:rsidRDefault="00B76E80" w:rsidP="001E6CF4">
      <w:pPr>
        <w:rPr>
          <w:b/>
        </w:rPr>
      </w:pPr>
      <w:r w:rsidRPr="008A675F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E84ACA" wp14:editId="0189DBFD">
                <wp:simplePos x="0" y="0"/>
                <wp:positionH relativeFrom="column">
                  <wp:posOffset>-359912</wp:posOffset>
                </wp:positionH>
                <wp:positionV relativeFrom="paragraph">
                  <wp:posOffset>119394</wp:posOffset>
                </wp:positionV>
                <wp:extent cx="6942424" cy="6579879"/>
                <wp:effectExtent l="0" t="0" r="0" b="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2424" cy="6579879"/>
                          <a:chOff x="405196" y="345332"/>
                          <a:chExt cx="6943028" cy="658040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2243" y="1118155"/>
                            <a:ext cx="1800055" cy="1442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" name="TextBox 2"/>
                        <wps:cNvSpPr txBox="1"/>
                        <wps:spPr>
                          <a:xfrm>
                            <a:off x="731033" y="439703"/>
                            <a:ext cx="1449196" cy="4839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</w:t>
                              </w:r>
                              <w:r w:rsidR="00D74E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B 1x10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8A675F" w:rsidRPr="008A675F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31.1 hr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66867" y="1087010"/>
                            <a:ext cx="1800055" cy="144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TextBox 4"/>
                        <wps:cNvSpPr txBox="1"/>
                        <wps:spPr>
                          <a:xfrm>
                            <a:off x="3012488" y="345332"/>
                            <a:ext cx="1545089" cy="4839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</w:t>
                              </w:r>
                              <w:r w:rsidR="00D74E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B 1.5x10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8A675F" w:rsidRPr="008A675F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 28.4 hr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5263797" y="345332"/>
                            <a:ext cx="2006775" cy="6566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A675F" w:rsidRPr="008A675F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</w:t>
                              </w:r>
                              <w:r w:rsidR="00D74E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B 1.5x10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-1 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epeat), </w:t>
                              </w:r>
                            </w:p>
                            <w:p w:rsidR="008A675F" w:rsidRPr="008A675F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8A675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 40.7 hrs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75149" y="1086963"/>
                            <a:ext cx="1800055" cy="144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5196" y="3681829"/>
                            <a:ext cx="1800055" cy="1442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0" name="TextBox 9"/>
                        <wps:cNvSpPr txBox="1"/>
                        <wps:spPr>
                          <a:xfrm>
                            <a:off x="553592" y="3199851"/>
                            <a:ext cx="1651643" cy="4838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</w:t>
                              </w:r>
                              <w:r w:rsidR="00D74E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B 2x10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8A675F" w:rsidRP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29.3 h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9949" y="3625883"/>
                            <a:ext cx="1800055" cy="144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2" name="TextBox 11"/>
                        <wps:cNvSpPr txBox="1"/>
                        <wps:spPr>
                          <a:xfrm>
                            <a:off x="3012506" y="3141738"/>
                            <a:ext cx="1910246" cy="4839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A675F" w:rsidRP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</w:t>
                              </w:r>
                              <w:r w:rsidR="00D74E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B 2x10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-1 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epeat), </w:t>
                              </w:r>
                            </w:p>
                            <w:p w:rsidR="008A675F" w:rsidRP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44.1 hr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20595" y="3581976"/>
                            <a:ext cx="1800055" cy="1442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4" name="TextBox 13"/>
                        <wps:cNvSpPr txBox="1"/>
                        <wps:spPr>
                          <a:xfrm>
                            <a:off x="5589881" y="3145584"/>
                            <a:ext cx="1758343" cy="4838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549 1x10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  <w:proofErr w:type="gramStart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1 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proofErr w:type="gramEnd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8A675F" w:rsidRPr="00B76E80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proofErr w:type="gramEnd"/>
                              <w:r w:rsidRPr="00B76E8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25.3 h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"/>
                        <wps:cNvSpPr txBox="1"/>
                        <wps:spPr>
                          <a:xfrm>
                            <a:off x="452248" y="5903940"/>
                            <a:ext cx="6575997" cy="10217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A675F" w:rsidRDefault="008A675F" w:rsidP="008A675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ach plot represents a separate cell culture and image acquisition experiment run. Th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  <w:r w:rsidRPr="0094017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IM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values are calculated from the initial exponential growth phase at the start of each data set (dashed red line)</w:t>
                              </w:r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. The marked variability in the </w:t>
                              </w:r>
                              <w:proofErr w:type="spellStart"/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IMT</w:t>
                              </w:r>
                              <w:proofErr w:type="spellEnd"/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values appears to be related to the degree of cell synchronicity with highly synchronised populations showing a reduced </w:t>
                              </w:r>
                              <w:proofErr w:type="spellStart"/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IMT</w:t>
                              </w:r>
                              <w:proofErr w:type="spellEnd"/>
                              <w:r w:rsidR="000E632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in their initial growth phase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. The solid red line is a reference curve indicating linear growth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-28.35pt;margin-top:9.4pt;width:546.65pt;height:518.1pt;z-index:251659264;mso-width-relative:margin;mso-height-relative:margin" coordorigin="4051,3453" coordsize="69430,658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522;top:11181;width:18000;height:144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zb1bDAAAA2gAAAA8AAABkcnMvZG93bnJldi54bWxEj91qwkAQhe+FvsMyhd6IbhqpaHQNpbVQ&#10;e5c0DzBmxySYnQ3ZbUx9+q5Q8PJwfj7ONh1NKwbqXWNZwfM8AkFcWt1wpaD4/pitQDiPrLG1TAp+&#10;yUG6e5hsMdH2whkNua9EGGGXoILa+y6R0pU1GXRz2xEH72R7gz7IvpK6x0sYN62Mo2gpDTYcCDV2&#10;9FZTec5/TOAe4q9rke3tIlpOx/X7y7mRx71ST4/j6waEp9Hfw//tT60ghtuVcAPk7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vNvVsMAAADaAAAADwAAAAAAAAAAAAAAAACf&#10;AgAAZHJzL2Rvd25yZXYueG1sUEsFBgAAAAAEAAQA9wAAAI8DAAAAAA==&#10;" fillcolor="#4f81bd [3204]" strokecolor="black [3213]">
                  <v:imagedata r:id="rId12" o:title="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7310;top:4397;width:14492;height:483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</w:t>
                        </w:r>
                        <w:r w:rsidR="00D74E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B 1x10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</w:p>
                      <w:p w:rsidR="008A675F" w:rsidRPr="008A675F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31.1 hrs</w:t>
                        </w:r>
                      </w:p>
                    </w:txbxContent>
                  </v:textbox>
                </v:shape>
                <v:shape id="Picture 5" o:spid="_x0000_s1029" type="#_x0000_t75" style="position:absolute;left:28668;top:10870;width:18001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AEjbDAAAA2gAAAA8AAABkcnMvZG93bnJldi54bWxEj0FrAjEUhO8F/0N4Qi9FsxZbZGsUFRc8&#10;eGhVSo+vm+dmcfMSNlHXf2+EQo/DzHzDTOedbcSF2lA7VjAaZiCIS6drrhQc9sVgAiJEZI2NY1Jw&#10;owDzWe9pirl2V/6iyy5WIkE45KjAxOhzKUNpyGIYOk+cvKNrLcYk20rqFq8Jbhv5mmXv0mLNacGg&#10;p5Wh8rQ7WwU/ny9xPKbiu9g649fklyP92yn13O8WHyAidfE//NfeaAVv8LiSboCc3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QASNsMAAADaAAAADwAAAAAAAAAAAAAAAACf&#10;AgAAZHJzL2Rvd25yZXYueG1sUEsFBgAAAAAEAAQA9wAAAI8DAAAAAA==&#10;" fillcolor="#4f81bd [3204]" strokecolor="black [3213]">
                  <v:imagedata r:id="rId13" o:title=""/>
                  <v:shadow color="#eeece1 [3214]"/>
                </v:shape>
                <v:shape id="TextBox 4" o:spid="_x0000_s1030" type="#_x0000_t202" style="position:absolute;left:30124;top:3453;width:15451;height:483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</w:t>
                        </w:r>
                        <w:r w:rsidR="00D74E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B 1.5x10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</w:p>
                      <w:p w:rsidR="008A675F" w:rsidRPr="008A675F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 28.4 hrs</w:t>
                        </w:r>
                      </w:p>
                    </w:txbxContent>
                  </v:textbox>
                </v:shape>
                <v:shape id="TextBox 6" o:spid="_x0000_s1031" type="#_x0000_t202" style="position:absolute;left:52637;top:3453;width:20068;height:65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sTj8YA&#10;AADaAAAADwAAAGRycy9kb3ducmV2LnhtbESPQWvCQBSE74X+h+UVepG6MYItqauIYhEUS9MeenzN&#10;viZps2/D7hqjv74rCD0OM/MNM533phEdOV9bVjAaJiCIC6trLhV8vK8fnkD4gKyxsUwKTuRhPru9&#10;mWKm7ZHfqMtDKSKEfYYKqhDaTEpfVGTQD21LHL1v6wyGKF0ptcNjhJtGpkkykQZrjgsVtrSsqPjN&#10;D0bB+dXtbJruXkZfn+O6C6vBz367V+r+rl88gwjUh//wtb3RCh7hciXeAD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sTj8YAAADaAAAADwAAAAAAAAAAAAAAAACYAgAAZHJz&#10;L2Rvd25yZXYueG1sUEsFBgAAAAAEAAQA9QAAAIsDAAAAAA==&#10;" filled="f" stroked="f">
                  <v:textbox>
                    <w:txbxContent>
                      <w:p w:rsidR="008A675F" w:rsidRPr="008A675F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</w:t>
                        </w:r>
                        <w:r w:rsidR="00D74E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B 1.5x10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 xml:space="preserve">-1 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Repeat), </w:t>
                        </w:r>
                      </w:p>
                      <w:p w:rsidR="008A675F" w:rsidRPr="008A675F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8A675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 40.7 hrs</w:t>
                        </w:r>
                      </w:p>
                    </w:txbxContent>
                  </v:textbox>
                </v:shape>
                <v:shape id="Picture 8" o:spid="_x0000_s1032" type="#_x0000_t75" style="position:absolute;left:53751;top:10869;width:18001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Ai+m+AAAA2gAAAA8AAABkcnMvZG93bnJldi54bWxET8uKwjAU3Q/4D+EK7sZUFzJUo6ggKi7G&#10;18bdtbl9YHNTmtjWvzcLweXhvGeLzpSiodoVlhWMhhEI4sTqgjMF18vm9w+E88gaS8uk4EUOFvPe&#10;zwxjbVs+UXP2mQgh7GJUkHtfxVK6JCeDbmgr4sCltjboA6wzqWtsQ7gp5TiKJtJgwaEhx4rWOSWP&#10;89Mo+F+16fEe7ZvU7Lh83rbdoTmslBr0u+UUhKfOf8Uf904rCFvDlXAD5PwN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HeAi+m+AAAA2gAAAA8AAAAAAAAAAAAAAAAAnwIAAGRy&#10;cy9kb3ducmV2LnhtbFBLBQYAAAAABAAEAPcAAACKAwAAAAA=&#10;" fillcolor="#4f81bd [3204]" strokecolor="black [3213]">
                  <v:imagedata r:id="rId14" o:title=""/>
                  <v:shadow color="#eeece1 [3214]"/>
                </v:shape>
                <v:shape id="Picture 9" o:spid="_x0000_s1033" type="#_x0000_t75" style="position:absolute;left:4051;top:36818;width:18001;height:144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JdrfDAAAA2gAAAA8AAABkcnMvZG93bnJldi54bWxEj0FrwkAUhO9C/8PyCr3pxlKlja5iLYUc&#10;qwn0+sw+k2D2bdjdmqS/3i0IPQ4z8w2z3g6mFVdyvrGsYD5LQBCXVjdcKSjyz+krCB+QNbaWScFI&#10;Hrabh8kaU217PtD1GCoRIexTVFCH0KVS+rImg35mO+Lona0zGKJ0ldQO+wg3rXxOkqU02HBcqLGj&#10;fU3l5fhjFFx+/ddhPC3ct3x532dZ8TE/73Klnh6H3QpEoCH8h+/tTCt4g78r8QbIz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Ml2t8MAAADaAAAADwAAAAAAAAAAAAAAAACf&#10;AgAAZHJzL2Rvd25yZXYueG1sUEsFBgAAAAAEAAQA9wAAAI8DAAAAAA==&#10;" fillcolor="#4f81bd [3204]" strokecolor="black [3213]">
                  <v:imagedata r:id="rId15" o:title=""/>
                  <v:shadow color="#eeece1 [3214]"/>
                </v:shape>
                <v:shape id="TextBox 9" o:spid="_x0000_s1034" type="#_x0000_t202" style="position:absolute;left:5535;top:31998;width:16517;height:4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</w:t>
                        </w:r>
                        <w:r w:rsidR="00D74E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B 2x10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</w:p>
                      <w:p w:rsidR="008A675F" w:rsidRP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29.3 hrs</w:t>
                        </w:r>
                      </w:p>
                    </w:txbxContent>
                  </v:textbox>
                </v:shape>
                <v:shape id="Picture 11" o:spid="_x0000_s1035" type="#_x0000_t75" style="position:absolute;left:29399;top:36258;width:18001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3ROAHFAAAA2wAAAA8AAABkcnMvZG93bnJldi54bWxEj0FrwkAQhe9C/8MygpeimwiKpq5SGwr1&#10;Imhb8Dhkx2wwOxuyW43+elcoeJvhve/Nm8Wqs7U4U+srxwrSUQKCuHC64lLBz/fncAbCB2SNtWNS&#10;cCUPq+VLb4GZdhfe0XkfShFD2GeowITQZFL6wpBFP3INcdSOrrUY4tqWUrd4ieG2luMkmUqLFccL&#10;Bhv6MFSc9n821rgdpqmdH/PDevKbXs1mm+frV6UG/e79DUSgLjzN//SXjlwKj1/iAHJ5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N0TgBxQAAANsAAAAPAAAAAAAAAAAAAAAA&#10;AJ8CAABkcnMvZG93bnJldi54bWxQSwUGAAAAAAQABAD3AAAAkQMAAAAA&#10;" fillcolor="#4f81bd [3204]" strokecolor="black [3213]">
                  <v:imagedata r:id="rId16" o:title=""/>
                  <v:shadow color="#eeece1 [3214]"/>
                </v:shape>
                <v:shape id="TextBox 11" o:spid="_x0000_s1036" type="#_x0000_t202" style="position:absolute;left:30125;top:31417;width:19102;height:483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8A675F" w:rsidRP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</w:t>
                        </w:r>
                        <w:r w:rsidR="00D74E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B 2x10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 xml:space="preserve">-1 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Repeat), </w:t>
                        </w:r>
                      </w:p>
                      <w:p w:rsidR="008A675F" w:rsidRP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44.1 hrs</w:t>
                        </w:r>
                      </w:p>
                    </w:txbxContent>
                  </v:textbox>
                </v:shape>
                <v:shape id="Picture 13" o:spid="_x0000_s1037" type="#_x0000_t75" style="position:absolute;left:54205;top:35819;width:18001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Hv5/CAAAA2wAAAA8AAABkcnMvZG93bnJldi54bWxET0uLwjAQvgv7H8IIe9NUF0SrUdxHYVkP&#10;4uPibWjGtthMahJt999vFgRv8/E9Z7HqTC3u5HxlWcFomIAgzq2uuFBwPGSDKQgfkDXWlknBL3lY&#10;LV96C0y1bXlH930oRAxhn6KCMoQmldLnJRn0Q9sQR+5sncEQoSukdtjGcFPLcZJMpMGKY0OJDX2U&#10;lF/2N6NgFnSX3TZX49rx4Wv783nNTu8TpV773XoOIlAXnuKH+1vH+W/w/0s8QC7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R7+fwgAAANsAAAAPAAAAAAAAAAAAAAAAAJ8C&#10;AABkcnMvZG93bnJldi54bWxQSwUGAAAAAAQABAD3AAAAjgMAAAAA&#10;" fillcolor="#4f81bd [3204]" strokecolor="black [3213]">
                  <v:imagedata r:id="rId17" o:title=""/>
                  <v:shadow color="#eeece1 [3214]"/>
                </v:shape>
                <v:shape id="TextBox 13" o:spid="_x0000_s1038" type="#_x0000_t202" style="position:absolute;left:55898;top:31455;width:17584;height:4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549 1x10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  <w:proofErr w:type="gramStart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 xml:space="preserve">1 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proofErr w:type="gramEnd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8A675F" w:rsidRPr="00B76E80" w:rsidRDefault="008A675F" w:rsidP="008A675F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proofErr w:type="gramEnd"/>
                        <w:r w:rsidRPr="00B76E8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25.3 hrs</w:t>
                        </w:r>
                      </w:p>
                    </w:txbxContent>
                  </v:textbox>
                </v:shape>
                <v:shape id="TextBox 1" o:spid="_x0000_s1039" type="#_x0000_t202" style="position:absolute;left:4522;top:59039;width:65760;height:102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8A675F" w:rsidRDefault="008A675F" w:rsidP="008A675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ach plot represents a separate cell culture and image acquisition experiment run. Th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</w:t>
                        </w:r>
                        <w:r w:rsidRPr="0094017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vertAlign w:val="subscript"/>
                          </w:rPr>
                          <w:t>IM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alues are calculated from the initial exponential growth phase at the start of each data set (dashed red line)</w:t>
                        </w:r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. The marked variability in the </w:t>
                        </w:r>
                        <w:proofErr w:type="spellStart"/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</w:t>
                        </w:r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vertAlign w:val="subscript"/>
                          </w:rPr>
                          <w:t>IMT</w:t>
                        </w:r>
                        <w:proofErr w:type="spellEnd"/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alues appears to be related to the degree of cell synchronicity with highly synchronised populations showing a reduced </w:t>
                        </w:r>
                        <w:proofErr w:type="spellStart"/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</w:t>
                        </w:r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vertAlign w:val="subscript"/>
                          </w:rPr>
                          <w:t>IMT</w:t>
                        </w:r>
                        <w:proofErr w:type="spellEnd"/>
                        <w:r w:rsidR="000E632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in their initial growth phase</w:t>
                        </w:r>
                        <w:bookmarkStart w:id="1" w:name="_GoBack"/>
                        <w:bookmarkEnd w:id="1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. The solid red line is a reference curve indicating linear growth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76E80" w:rsidRPr="006B04A5" w:rsidRDefault="00B76E80" w:rsidP="001E6CF4">
      <w:pPr>
        <w:rPr>
          <w:b/>
        </w:rPr>
      </w:pPr>
    </w:p>
    <w:p w:rsidR="006B04A5" w:rsidRDefault="006B04A5" w:rsidP="001E6CF4"/>
    <w:p w:rsidR="008A675F" w:rsidRDefault="0099021C" w:rsidP="001E6CF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31F73C" wp14:editId="7CE68286">
                <wp:simplePos x="0" y="0"/>
                <wp:positionH relativeFrom="column">
                  <wp:posOffset>-571500</wp:posOffset>
                </wp:positionH>
                <wp:positionV relativeFrom="paragraph">
                  <wp:posOffset>113030</wp:posOffset>
                </wp:positionV>
                <wp:extent cx="359410" cy="99631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996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021C" w:rsidRPr="00940174" w:rsidRDefault="0099021C" w:rsidP="0099021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nt cou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40" type="#_x0000_t202" style="position:absolute;margin-left:-45pt;margin-top:8.9pt;width:28.3pt;height:78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" filled="f" stroked="f">
                <v:textbox style="layout-flow:vertical;mso-layout-flow-alt:bottom-to-top">
                  <w:txbxContent>
                    <w:p w:rsidR="0099021C" w:rsidRPr="00940174" w:rsidRDefault="0099021C" w:rsidP="0099021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vent count</w:t>
                      </w:r>
                    </w:p>
                  </w:txbxContent>
                </v:textbox>
              </v:shape>
            </w:pict>
          </mc:Fallback>
        </mc:AlternateContent>
      </w:r>
    </w:p>
    <w:p w:rsidR="006B04A5" w:rsidRDefault="006B04A5" w:rsidP="001E6CF4"/>
    <w:p w:rsidR="006B04A5" w:rsidRDefault="0099021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5C309A" wp14:editId="24C13014">
                <wp:simplePos x="0" y="0"/>
                <wp:positionH relativeFrom="column">
                  <wp:posOffset>-608965</wp:posOffset>
                </wp:positionH>
                <wp:positionV relativeFrom="paragraph">
                  <wp:posOffset>2006600</wp:posOffset>
                </wp:positionV>
                <wp:extent cx="359410" cy="99631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996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021C" w:rsidRPr="00940174" w:rsidRDefault="0099021C" w:rsidP="0099021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vent cou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-47.95pt;margin-top:158pt;width:28.3pt;height:7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" filled="f" stroked="f">
                <v:textbox style="layout-flow:vertical;mso-layout-flow-alt:bottom-to-top">
                  <w:txbxContent>
                    <w:p w:rsidR="0099021C" w:rsidRPr="00940174" w:rsidRDefault="0099021C" w:rsidP="0099021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vent cou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309FD6" wp14:editId="56709960">
                <wp:simplePos x="0" y="0"/>
                <wp:positionH relativeFrom="column">
                  <wp:posOffset>122555</wp:posOffset>
                </wp:positionH>
                <wp:positionV relativeFrom="paragraph">
                  <wp:posOffset>3237230</wp:posOffset>
                </wp:positionV>
                <wp:extent cx="748665" cy="27178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 w:rsidP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9.65pt;margin-top:254.9pt;width:58.95pt;height:2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" filled="f" stroked="f">
                <v:textbox>
                  <w:txbxContent>
                    <w:p w:rsidR="00940174" w:rsidRPr="00940174" w:rsidRDefault="00940174" w:rsidP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A0E278" wp14:editId="3B1CFC19">
                <wp:simplePos x="0" y="0"/>
                <wp:positionH relativeFrom="column">
                  <wp:posOffset>195580</wp:posOffset>
                </wp:positionH>
                <wp:positionV relativeFrom="paragraph">
                  <wp:posOffset>689610</wp:posOffset>
                </wp:positionV>
                <wp:extent cx="748665" cy="27178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5.4pt;margin-top:54.3pt;width:58.95pt;height:2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" filled="f" stroked="f">
                <v:textbox>
                  <w:txbxContent>
                    <w:p w:rsidR="00940174" w:rsidRPr="00940174" w:rsidRDefault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4017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1B4F8E" wp14:editId="2DC7DE64">
                <wp:simplePos x="0" y="0"/>
                <wp:positionH relativeFrom="column">
                  <wp:posOffset>5192395</wp:posOffset>
                </wp:positionH>
                <wp:positionV relativeFrom="paragraph">
                  <wp:posOffset>3181350</wp:posOffset>
                </wp:positionV>
                <wp:extent cx="748665" cy="27178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 w:rsidP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408.85pt;margin-top:250.5pt;width:58.95pt;height:2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" filled="f" stroked="f">
                <v:textbox>
                  <w:txbxContent>
                    <w:p w:rsidR="00940174" w:rsidRPr="00940174" w:rsidRDefault="00940174" w:rsidP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4017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AB7A11" wp14:editId="3876D2EA">
                <wp:simplePos x="0" y="0"/>
                <wp:positionH relativeFrom="column">
                  <wp:posOffset>2679700</wp:posOffset>
                </wp:positionH>
                <wp:positionV relativeFrom="paragraph">
                  <wp:posOffset>3225800</wp:posOffset>
                </wp:positionV>
                <wp:extent cx="748665" cy="27178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 w:rsidP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211pt;margin-top:254pt;width:58.95pt;height:2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" filled="f" stroked="f">
                <v:textbox>
                  <w:txbxContent>
                    <w:p w:rsidR="00940174" w:rsidRPr="00940174" w:rsidRDefault="00940174" w:rsidP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4017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DCFD1F" wp14:editId="31E77716">
                <wp:simplePos x="0" y="0"/>
                <wp:positionH relativeFrom="column">
                  <wp:posOffset>5192395</wp:posOffset>
                </wp:positionH>
                <wp:positionV relativeFrom="paragraph">
                  <wp:posOffset>685800</wp:posOffset>
                </wp:positionV>
                <wp:extent cx="748665" cy="27178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 w:rsidP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408.85pt;margin-top:54pt;width:58.95pt;height:21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" filled="f" stroked="f">
                <v:textbox>
                  <w:txbxContent>
                    <w:p w:rsidR="00940174" w:rsidRPr="00940174" w:rsidRDefault="00940174" w:rsidP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4017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D06541" wp14:editId="30C9356C">
                <wp:simplePos x="0" y="0"/>
                <wp:positionH relativeFrom="column">
                  <wp:posOffset>2679795</wp:posOffset>
                </wp:positionH>
                <wp:positionV relativeFrom="paragraph">
                  <wp:posOffset>653942</wp:posOffset>
                </wp:positionV>
                <wp:extent cx="748665" cy="27178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665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0174" w:rsidRPr="00940174" w:rsidRDefault="00940174" w:rsidP="009401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40174">
                              <w:rPr>
                                <w:sz w:val="20"/>
                                <w:szCs w:val="20"/>
                              </w:rPr>
                              <w:t>Time (h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211pt;margin-top:51.5pt;width:58.95pt;height:21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" filled="f" stroked="f">
                <v:textbox>
                  <w:txbxContent>
                    <w:p w:rsidR="00940174" w:rsidRPr="00940174" w:rsidRDefault="00940174" w:rsidP="00940174">
                      <w:pPr>
                        <w:rPr>
                          <w:sz w:val="20"/>
                          <w:szCs w:val="20"/>
                        </w:rPr>
                      </w:pPr>
                      <w:r w:rsidRPr="00940174">
                        <w:rPr>
                          <w:sz w:val="20"/>
                          <w:szCs w:val="20"/>
                        </w:rPr>
                        <w:t>Time (</w:t>
                      </w:r>
                      <w:proofErr w:type="spellStart"/>
                      <w:r w:rsidRPr="00940174">
                        <w:rPr>
                          <w:sz w:val="20"/>
                          <w:szCs w:val="20"/>
                        </w:rPr>
                        <w:t>hrs</w:t>
                      </w:r>
                      <w:proofErr w:type="spellEnd"/>
                      <w:r w:rsidRPr="0094017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B04A5">
        <w:br w:type="page"/>
      </w:r>
    </w:p>
    <w:p w:rsidR="006B04A5" w:rsidRDefault="006B04A5" w:rsidP="006B04A5">
      <w:pPr>
        <w:rPr>
          <w:b/>
        </w:rPr>
      </w:pPr>
      <w:r w:rsidRPr="006B04A5">
        <w:rPr>
          <w:b/>
        </w:rPr>
        <w:lastRenderedPageBreak/>
        <w:t>Supplementary figure, S</w:t>
      </w:r>
      <w:r w:rsidR="00940174">
        <w:rPr>
          <w:b/>
        </w:rPr>
        <w:t>2</w:t>
      </w:r>
    </w:p>
    <w:p w:rsidR="0099021C" w:rsidRDefault="0099021C" w:rsidP="006B04A5">
      <w:pPr>
        <w:rPr>
          <w:b/>
        </w:rPr>
      </w:pPr>
    </w:p>
    <w:p w:rsidR="0099021C" w:rsidRDefault="0099021C" w:rsidP="006B04A5">
      <w:pPr>
        <w:rPr>
          <w:b/>
        </w:rPr>
      </w:pPr>
      <w:r w:rsidRPr="0099021C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7DD1102" wp14:editId="76E264CC">
                <wp:simplePos x="0" y="0"/>
                <wp:positionH relativeFrom="column">
                  <wp:posOffset>-66675</wp:posOffset>
                </wp:positionH>
                <wp:positionV relativeFrom="paragraph">
                  <wp:posOffset>207010</wp:posOffset>
                </wp:positionV>
                <wp:extent cx="5335905" cy="5057775"/>
                <wp:effectExtent l="0" t="0" r="0" b="0"/>
                <wp:wrapNone/>
                <wp:docPr id="2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905" cy="5057775"/>
                          <a:chOff x="0" y="0"/>
                          <a:chExt cx="5336498" cy="5058391"/>
                        </a:xfrm>
                      </wpg:grpSpPr>
                      <wps:wsp>
                        <wps:cNvPr id="21" name="TextBox 4"/>
                        <wps:cNvSpPr txBox="1"/>
                        <wps:spPr>
                          <a:xfrm>
                            <a:off x="98579" y="0"/>
                            <a:ext cx="2330450" cy="4711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BEAS-2B serum starve I – depletion phase </w:t>
                              </w:r>
                            </w:p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x1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 t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28.5 hr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79" y="531174"/>
                            <a:ext cx="1800000" cy="1442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98507" y="531173"/>
                            <a:ext cx="1800000" cy="1442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4" name="TextBox 9"/>
                        <wps:cNvSpPr txBox="1"/>
                        <wps:spPr>
                          <a:xfrm>
                            <a:off x="2973663" y="0"/>
                            <a:ext cx="2362835" cy="4711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-2B serum starve II – depletion phase</w:t>
                              </w:r>
                            </w:p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x1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ells m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 t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IMT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32.9 hr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7651" y="2806639"/>
                            <a:ext cx="1800000" cy="1442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6" name="TextBox 11"/>
                        <wps:cNvSpPr txBox="1"/>
                        <wps:spPr>
                          <a:xfrm>
                            <a:off x="2909772" y="2353052"/>
                            <a:ext cx="231902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-2B serum starve II – recovery pha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79" y="2806640"/>
                            <a:ext cx="1800000" cy="1442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8" name="TextBox 13"/>
                        <wps:cNvSpPr txBox="1"/>
                        <wps:spPr>
                          <a:xfrm>
                            <a:off x="0" y="2353053"/>
                            <a:ext cx="228663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AS-2B serum starve I – recovery pha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1"/>
                        <wps:cNvSpPr txBox="1"/>
                        <wps:spPr>
                          <a:xfrm>
                            <a:off x="0" y="4657071"/>
                            <a:ext cx="3289935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pletion phase – cells cultured without serum</w:t>
                              </w:r>
                            </w:p>
                            <w:p w:rsidR="0099021C" w:rsidRDefault="0099021C" w:rsidP="0099021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covery phase – cells cultured with full serum complem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48" style="position:absolute;margin-left:-5.25pt;margin-top:16.3pt;width:420.15pt;height:398.25pt;z-index:251673600" coordsize="53364,505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">
                <v:shape id="TextBox 4" o:spid="_x0000_s1049" type="#_x0000_t202" style="position:absolute;left:985;width:23305;height:4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BEAS-2B serum starve I – depletion phase </w:t>
                        </w:r>
                      </w:p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x1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 t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28.5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shape>
                <v:shape id="Picture 22" o:spid="_x0000_s1050" type="#_x0000_t75" style="position:absolute;left:461;top:5311;width:18000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/ihrDAAAA2wAAAA8AAABkcnMvZG93bnJldi54bWxEj9FqwkAURN+F/sNyC33TTaNWia4igUIf&#10;LGjsB1yz12wwezdkVxP/3i0U+jjMzBlmvR1sI+7U+dqxgvdJAoK4dLrmSsHP6XO8BOEDssbGMSl4&#10;kIft5mW0xky7no90L0IlIoR9hgpMCG0mpS8NWfQT1xJH7+I6iyHKrpK6wz7CbSPTJPmQFmuOCwZb&#10;yg2V1+JmFZzmi3xK7dAbe6ums/x7d97rg1Jvr8NuBSLQEP7Df+0vrSBN4fdL/AFy8wQ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r+KGsMAAADbAAAADwAAAAAAAAAAAAAAAACf&#10;AgAAZHJzL2Rvd25yZXYueG1sUEsFBgAAAAAEAAQA9wAAAI8DAAAAAA==&#10;" fillcolor="#4f81bd [3204]" strokecolor="black [3213]">
                  <v:imagedata r:id="rId22" o:title=""/>
                  <v:shadow color="#eeece1 [3214]"/>
                </v:shape>
                <v:shape id="Picture 23" o:spid="_x0000_s1051" type="#_x0000_t75" style="position:absolute;left:29985;top:5311;width:18000;height:14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b2JTEAAAA2wAAAA8AAABkcnMvZG93bnJldi54bWxEj81qwzAQhO+BvoPYQm+J7ATq4EQJJW1p&#10;byU/l9wWa2M5tVaOpDru21eFQI7DzHzDLNeDbUVPPjSOFeSTDARx5XTDtYLD/n08BxEissbWMSn4&#10;pQDr1cNoiaV2V95Sv4u1SBAOJSowMXallKEyZDFMXEecvJPzFmOSvpba4zXBbSunWfYsLTacFgx2&#10;tDFUfe9+rILurZgXx6/C9B8X5/N8dmanX5V6ehxeFiAiDfEevrU/tYLpDP6/pB8gV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7b2JTEAAAA2wAAAA8AAAAAAAAAAAAAAAAA&#10;nwIAAGRycy9kb3ducmV2LnhtbFBLBQYAAAAABAAEAPcAAACQAwAAAAA=&#10;" fillcolor="#4f81bd [3204]" strokecolor="black [3213]">
                  <v:imagedata r:id="rId23" o:title=""/>
                  <v:shadow color="#eeece1 [3214]"/>
                </v:shape>
                <v:shape id="TextBox 9" o:spid="_x0000_s1052" type="#_x0000_t202" style="position:absolute;left:29736;width:23628;height:4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-2B serum starve II – depletion phase</w:t>
                        </w:r>
                      </w:p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x1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ells m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 t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IMT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32.9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shape>
                <v:shape id="Picture 25" o:spid="_x0000_s1053" type="#_x0000_t75" style="position:absolute;left:29476;top:28066;width:18000;height:144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AtBHFAAAA2wAAAA8AAABkcnMvZG93bnJldi54bWxEj9FqwkAURN8F/2G5gi9FNwptJXUTtCgI&#10;+tKYD7jN3iap2bshuzXJ33cLBR+HmTnDbNPBNOJOnastK1gtIxDEhdU1lwry63GxAeE8ssbGMikY&#10;yUGaTCdbjLXt+YPumS9FgLCLUUHlfRtL6YqKDLqlbYmD92U7gz7IrpS6wz7ATSPXUfQiDdYcFips&#10;6b2i4pb9GAWX/U4+HcY+H9v990Z/Xs7nLH9Vaj4bdm8gPA3+Ef5vn7SC9TP8fQk/QC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AALQRxQAAANsAAAAPAAAAAAAAAAAAAAAA&#10;AJ8CAABkcnMvZG93bnJldi54bWxQSwUGAAAAAAQABAD3AAAAkQMAAAAA&#10;" fillcolor="#4f81bd [3204]" strokecolor="black [3213]">
                  <v:imagedata r:id="rId24" o:title=""/>
                  <v:shadow color="#eeece1 [3214]"/>
                </v:shape>
                <v:shape id="TextBox 11" o:spid="_x0000_s1054" type="#_x0000_t202" style="position:absolute;left:29097;top:23530;width:2319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-2B serum starve II – recovery phase</w:t>
                        </w:r>
                      </w:p>
                    </w:txbxContent>
                  </v:textbox>
                </v:shape>
                <v:shape id="Picture 27" o:spid="_x0000_s1055" type="#_x0000_t75" style="position:absolute;left:461;top:28066;width:18000;height:144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3Z0FLBAAAA2wAAAA8AAABkcnMvZG93bnJldi54bWxEj0+LwjAUxO8LfofwBG9rqgfd7RqLCoJX&#10;/+712bxtS5uXkkRbv70RhD0OM/MbZpH1phF3cr6yrGAyTkAQ51ZXXCg4HbefXyB8QNbYWCYFD/KQ&#10;LQcfC0y17XhP90MoRISwT1FBGUKbSunzkgz6sW2Jo/dnncEQpSukdthFuGnkNElm0mDFcaHEljYl&#10;5fXhZhRcHvw7D+vrpvveXc8n3SSOXa3UaNivfkAE6sN/+N3eaQXTOby+xB8gl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3Z0FLBAAAA2wAAAA8AAAAAAAAAAAAAAAAAnwIA&#10;AGRycy9kb3ducmV2LnhtbFBLBQYAAAAABAAEAPcAAACNAwAAAAA=&#10;" fillcolor="#4f81bd [3204]" strokecolor="black [3213]">
                  <v:imagedata r:id="rId25" o:title=""/>
                  <v:shadow color="#eeece1 [3214]"/>
                </v:shape>
                <v:shape id="TextBox 13" o:spid="_x0000_s1056" type="#_x0000_t202" style="position:absolute;top:23530;width:22866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AS-2B serum starve I – recovery phase</w:t>
                        </w:r>
                      </w:p>
                    </w:txbxContent>
                  </v:textbox>
                </v:shape>
                <v:shape id="TextBox 1" o:spid="_x0000_s1057" type="#_x0000_t202" style="position:absolute;top:46570;width:32899;height:401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pletion phase – cells cultured without serum</w:t>
                        </w:r>
                      </w:p>
                      <w:p w:rsidR="0099021C" w:rsidRDefault="0099021C" w:rsidP="0099021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covery phase – cells cultured with full serum comple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9021C" w:rsidRDefault="0099021C" w:rsidP="006B04A5">
      <w:pPr>
        <w:rPr>
          <w:b/>
        </w:rPr>
      </w:pPr>
    </w:p>
    <w:p w:rsidR="0099021C" w:rsidRDefault="0099021C" w:rsidP="006B04A5">
      <w:pPr>
        <w:rPr>
          <w:b/>
        </w:rPr>
      </w:pPr>
    </w:p>
    <w:p w:rsidR="0099021C" w:rsidRPr="006B04A5" w:rsidRDefault="0099021C" w:rsidP="006B04A5">
      <w:pPr>
        <w:rPr>
          <w:b/>
        </w:rPr>
      </w:pPr>
    </w:p>
    <w:p w:rsidR="006B04A5" w:rsidRDefault="006B04A5" w:rsidP="001E6CF4"/>
    <w:p w:rsidR="006B04A5" w:rsidRDefault="006B04A5" w:rsidP="001E6CF4"/>
    <w:p w:rsidR="006B04A5" w:rsidRDefault="006B04A5">
      <w:r>
        <w:br w:type="page"/>
      </w:r>
    </w:p>
    <w:p w:rsidR="006B04A5" w:rsidRPr="006B04A5" w:rsidRDefault="006B04A5" w:rsidP="001E6CF4"/>
    <w:p w:rsidR="00EB7AF5" w:rsidRPr="006B04A5" w:rsidRDefault="00EB7AF5" w:rsidP="001E6CF4">
      <w:r>
        <w:rPr>
          <w:b/>
        </w:rPr>
        <w:t xml:space="preserve">Supplementary Information - </w:t>
      </w:r>
      <w:proofErr w:type="spellStart"/>
      <w:r w:rsidRPr="00EB7AF5">
        <w:rPr>
          <w:b/>
        </w:rPr>
        <w:t>ImageJ</w:t>
      </w:r>
      <w:proofErr w:type="spellEnd"/>
      <w:r w:rsidRPr="00EB7AF5">
        <w:rPr>
          <w:b/>
        </w:rPr>
        <w:t xml:space="preserve"> protocol for automated detection of cell division:</w:t>
      </w:r>
    </w:p>
    <w:p w:rsidR="00EB7AF5" w:rsidRDefault="00EB7AF5" w:rsidP="00EB7AF5">
      <w:r>
        <w:t>The following protocol was applied to all images within a given time series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r w:rsidRPr="00EB7AF5">
        <w:rPr>
          <w:i/>
        </w:rPr>
        <w:t>Edit</w:t>
      </w:r>
      <w:r>
        <w:t xml:space="preserve"> - INVERT image</w:t>
      </w:r>
    </w:p>
    <w:p w:rsidR="00EB7AF5" w:rsidRPr="00EB7AF5" w:rsidRDefault="00EB7AF5" w:rsidP="00EB7AF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Creates a negative image in which mitotic cells appear as bright spots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r w:rsidRPr="00EB7AF5">
        <w:rPr>
          <w:i/>
        </w:rPr>
        <w:t>Process – filters</w:t>
      </w:r>
      <w:r>
        <w:t xml:space="preserve"> – MAXIMUM (3 pixel setting)</w:t>
      </w:r>
    </w:p>
    <w:p w:rsidR="00EB7AF5" w:rsidRPr="00EB7AF5" w:rsidRDefault="00EB7AF5" w:rsidP="00EB7AF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Merges neighbouring pixels by setting them to the maximum value, this broadens out the bright spots of the dividing cells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r>
        <w:rPr>
          <w:i/>
        </w:rPr>
        <w:t xml:space="preserve">Image </w:t>
      </w:r>
      <w:r w:rsidRPr="00EB7AF5">
        <w:rPr>
          <w:i/>
        </w:rPr>
        <w:t>– adjust</w:t>
      </w:r>
      <w:r>
        <w:t xml:space="preserve"> – BRIGHTNESS/CONTRAST</w:t>
      </w:r>
    </w:p>
    <w:p w:rsidR="00EB7AF5" w:rsidRPr="00EB7AF5" w:rsidRDefault="00EB7AF5" w:rsidP="00EB7AF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Optimised to enhance the contrast of the mitotic cells relative to the image background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r w:rsidRPr="00EB7AF5">
        <w:rPr>
          <w:i/>
        </w:rPr>
        <w:t>Process – binary</w:t>
      </w:r>
      <w:r>
        <w:t xml:space="preserve"> – MAKE BINARY</w:t>
      </w:r>
    </w:p>
    <w:p w:rsidR="00EB7AF5" w:rsidRPr="00EB7AF5" w:rsidRDefault="00EB7AF5" w:rsidP="00EB7AF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Create a binary mask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proofErr w:type="spellStart"/>
      <w:r>
        <w:rPr>
          <w:i/>
        </w:rPr>
        <w:t>Analyze</w:t>
      </w:r>
      <w:proofErr w:type="spellEnd"/>
      <w:r>
        <w:rPr>
          <w:i/>
        </w:rPr>
        <w:t xml:space="preserve"> </w:t>
      </w:r>
      <w:r>
        <w:t>– ANALYZE PARTICLES (400-infinity pixels^2 size, 0.4 – 1 circularity)</w:t>
      </w:r>
    </w:p>
    <w:p w:rsidR="00EB7AF5" w:rsidRDefault="00FB6875" w:rsidP="00EB7AF5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Filter out mitotic cells from non-mitotic by size and circularity.</w:t>
      </w:r>
    </w:p>
    <w:p w:rsidR="00EB7AF5" w:rsidRDefault="00EB7AF5" w:rsidP="00EB7AF5">
      <w:pPr>
        <w:pStyle w:val="ListParagraph"/>
        <w:numPr>
          <w:ilvl w:val="0"/>
          <w:numId w:val="1"/>
        </w:numPr>
      </w:pPr>
      <w:r>
        <w:t xml:space="preserve">Post processing in MATLAB – </w:t>
      </w:r>
      <w:r w:rsidRPr="00FB6875">
        <w:rPr>
          <w:sz w:val="20"/>
          <w:szCs w:val="20"/>
        </w:rPr>
        <w:t>simple screening algorithm applied to count particles within each frame and to ignore multiple records due to the division process potentially occupying 2-</w:t>
      </w:r>
      <w:r w:rsidR="00457631">
        <w:rPr>
          <w:sz w:val="20"/>
          <w:szCs w:val="20"/>
        </w:rPr>
        <w:t>3</w:t>
      </w:r>
      <w:r w:rsidRPr="00FB6875">
        <w:rPr>
          <w:sz w:val="20"/>
          <w:szCs w:val="20"/>
        </w:rPr>
        <w:t xml:space="preserve"> sequential, 1</w:t>
      </w:r>
      <w:r w:rsidR="00457631">
        <w:rPr>
          <w:sz w:val="20"/>
          <w:szCs w:val="20"/>
        </w:rPr>
        <w:t>5</w:t>
      </w:r>
      <w:r w:rsidRPr="00FB6875">
        <w:rPr>
          <w:sz w:val="20"/>
          <w:szCs w:val="20"/>
        </w:rPr>
        <w:t xml:space="preserve"> minute interval, frames.</w:t>
      </w:r>
    </w:p>
    <w:sectPr w:rsidR="00EB7A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421C60"/>
    <w:multiLevelType w:val="hybridMultilevel"/>
    <w:tmpl w:val="D3948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F4"/>
    <w:rsid w:val="000E6324"/>
    <w:rsid w:val="001E6CF4"/>
    <w:rsid w:val="00376520"/>
    <w:rsid w:val="00457631"/>
    <w:rsid w:val="006B04A5"/>
    <w:rsid w:val="008A675F"/>
    <w:rsid w:val="008E117B"/>
    <w:rsid w:val="00940174"/>
    <w:rsid w:val="00957939"/>
    <w:rsid w:val="0099021C"/>
    <w:rsid w:val="009A32E8"/>
    <w:rsid w:val="00B76E80"/>
    <w:rsid w:val="00BB34E8"/>
    <w:rsid w:val="00D60472"/>
    <w:rsid w:val="00D74E2C"/>
    <w:rsid w:val="00EB7AF5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AF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A67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AF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A67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w</dc:creator>
  <cp:lastModifiedBy>Huw</cp:lastModifiedBy>
  <cp:revision>2</cp:revision>
  <cp:lastPrinted>2014-09-24T14:28:00Z</cp:lastPrinted>
  <dcterms:created xsi:type="dcterms:W3CDTF">2014-12-09T16:06:00Z</dcterms:created>
  <dcterms:modified xsi:type="dcterms:W3CDTF">2014-12-09T16:06:00Z</dcterms:modified>
</cp:coreProperties>
</file>